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04DB4" w14:textId="35687545" w:rsidR="00916059" w:rsidRPr="00FD4A04" w:rsidRDefault="00916059" w:rsidP="00916059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tbl>
      <w:tblPr>
        <w:tblW w:w="11840" w:type="dxa"/>
        <w:tblInd w:w="-875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198"/>
        <w:gridCol w:w="1438"/>
        <w:gridCol w:w="3691"/>
        <w:gridCol w:w="1597"/>
        <w:gridCol w:w="1658"/>
        <w:gridCol w:w="1258"/>
      </w:tblGrid>
      <w:tr w:rsidR="00916059" w:rsidRPr="00FD4A04" w14:paraId="3C39F0C9" w14:textId="77777777" w:rsidTr="008938C3">
        <w:trPr>
          <w:trHeight w:val="158"/>
        </w:trPr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71C1AA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Ratio image tools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1F82CE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MSI specific software</w:t>
            </w:r>
          </w:p>
        </w:tc>
        <w:tc>
          <w:tcPr>
            <w:tcW w:w="3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E9EFD5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Workable Image Data Format</w:t>
            </w:r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A26D6E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Targeted input Ratio image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4D17DD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Untargeted ratio image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99395A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b/>
                <w:bCs/>
                <w:color w:val="000000"/>
                <w:kern w:val="24"/>
              </w:rPr>
              <w:t>Free and open source</w:t>
            </w:r>
          </w:p>
        </w:tc>
      </w:tr>
      <w:tr w:rsidR="00916059" w:rsidRPr="00FD4A04" w14:paraId="4038510A" w14:textId="77777777" w:rsidTr="008938C3">
        <w:trPr>
          <w:trHeight w:val="158"/>
        </w:trPr>
        <w:tc>
          <w:tcPr>
            <w:tcW w:w="21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D7269D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R workflow</w:t>
            </w:r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F11578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  <w:tc>
          <w:tcPr>
            <w:tcW w:w="36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D1A4E4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 xml:space="preserve">Excel, </w:t>
            </w:r>
            <w:proofErr w:type="spellStart"/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imzml</w:t>
            </w:r>
            <w:proofErr w:type="spellEnd"/>
          </w:p>
        </w:tc>
        <w:tc>
          <w:tcPr>
            <w:tcW w:w="15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AF81E3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16D11B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60EB86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</w:tr>
      <w:tr w:rsidR="00916059" w:rsidRPr="00FD4A04" w14:paraId="3DF09CF9" w14:textId="77777777" w:rsidTr="008938C3">
        <w:trPr>
          <w:trHeight w:val="158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89D2E9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ENVI ID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6D0C2A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7860BA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Optical and SAR Da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23A59F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95B933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EEBDB6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</w:tr>
      <w:tr w:rsidR="00916059" w:rsidRPr="00FD4A04" w14:paraId="5745A283" w14:textId="77777777" w:rsidTr="008938C3">
        <w:trPr>
          <w:trHeight w:val="158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C2DC97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 xml:space="preserve">MATLAB </w:t>
            </w:r>
            <w:proofErr w:type="spellStart"/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RatioImage</w:t>
            </w:r>
            <w:proofErr w:type="spellEnd"/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 xml:space="preserve"> Ap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95686C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D3A95D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Variety files including Image, Text, Spreadsheet, MATLAB data fi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151C1D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E481BD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521D94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</w:tr>
      <w:tr w:rsidR="00916059" w:rsidRPr="00FD4A04" w14:paraId="0AF70379" w14:textId="77777777" w:rsidTr="008938C3">
        <w:trPr>
          <w:trHeight w:val="158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785D13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Spectral Python pack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976172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820716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 xml:space="preserve">ENVI, AVIRIS, ERDAS/Lan, </w:t>
            </w:r>
            <w:proofErr w:type="spellStart"/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imzml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56CB6E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C71F49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083C1D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</w:tr>
      <w:tr w:rsidR="00916059" w:rsidRPr="00FD4A04" w14:paraId="78DC9A0C" w14:textId="77777777" w:rsidTr="008938C3">
        <w:trPr>
          <w:trHeight w:val="158"/>
        </w:trPr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4CF1C1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QGIS hyperspectral image analysi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E346D0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208144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 xml:space="preserve">Image, Text, </w:t>
            </w:r>
            <w:proofErr w:type="spellStart"/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StreetMap</w:t>
            </w:r>
            <w:proofErr w:type="spellEnd"/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 xml:space="preserve">, </w:t>
            </w:r>
            <w:proofErr w:type="spellStart"/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PostGIS</w:t>
            </w:r>
            <w:proofErr w:type="spellEnd"/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etc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0BD02A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3DB984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02EA20" w14:textId="77777777" w:rsidR="00916059" w:rsidRPr="00FD4A04" w:rsidRDefault="00916059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FD4A04">
              <w:rPr>
                <w:rFonts w:ascii="Calibri" w:eastAsia="Times New Roman" w:hAnsi="Calibri" w:cs="Calibri"/>
                <w:color w:val="000000"/>
                <w:kern w:val="24"/>
              </w:rPr>
              <w:t>yes</w:t>
            </w:r>
          </w:p>
        </w:tc>
      </w:tr>
    </w:tbl>
    <w:p w14:paraId="32A5867E" w14:textId="77777777" w:rsidR="005763B8" w:rsidRDefault="005763B8" w:rsidP="00916059">
      <w:pPr>
        <w:jc w:val="center"/>
      </w:pPr>
    </w:p>
    <w:sectPr w:rsidR="0057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059"/>
    <w:rsid w:val="002375B1"/>
    <w:rsid w:val="003902BC"/>
    <w:rsid w:val="005763B8"/>
    <w:rsid w:val="00650680"/>
    <w:rsid w:val="007E1986"/>
    <w:rsid w:val="00827881"/>
    <w:rsid w:val="00863D78"/>
    <w:rsid w:val="00916059"/>
    <w:rsid w:val="00990B7E"/>
    <w:rsid w:val="009E5900"/>
    <w:rsid w:val="00C90B26"/>
    <w:rsid w:val="00C96839"/>
    <w:rsid w:val="00EE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4692A"/>
  <w15:chartTrackingRefBased/>
  <w15:docId w15:val="{B332E3F6-FF89-4049-BF69-78E2A492D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05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0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0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0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0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0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0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0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0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0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6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0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6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05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6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05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6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05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16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Chen</dc:creator>
  <cp:keywords/>
  <dc:description/>
  <cp:lastModifiedBy>Qiuying Chen</cp:lastModifiedBy>
  <cp:revision>2</cp:revision>
  <dcterms:created xsi:type="dcterms:W3CDTF">2025-02-19T20:42:00Z</dcterms:created>
  <dcterms:modified xsi:type="dcterms:W3CDTF">2025-02-19T20:42:00Z</dcterms:modified>
</cp:coreProperties>
</file>